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DF6" w:rsidRPr="00E81B2C" w:rsidRDefault="00E81B2C">
      <w:pPr>
        <w:rPr>
          <w:rFonts w:ascii="Times New Roman" w:hAnsi="Times New Roman" w:cs="Times New Roman"/>
          <w:b/>
          <w:szCs w:val="21"/>
        </w:rPr>
      </w:pPr>
      <w:r w:rsidRPr="00B41673">
        <w:rPr>
          <w:rFonts w:ascii="Times New Roman" w:hAnsi="Times New Roman" w:cs="Times New Roman"/>
          <w:b/>
          <w:szCs w:val="21"/>
        </w:rPr>
        <w:t>TableS5 The hybridization of CRISPR spacers with the upregulated genes in ΔCRISPR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1701"/>
        <w:gridCol w:w="1559"/>
        <w:gridCol w:w="1134"/>
        <w:gridCol w:w="1559"/>
        <w:gridCol w:w="1276"/>
        <w:gridCol w:w="1559"/>
        <w:gridCol w:w="993"/>
        <w:gridCol w:w="1625"/>
      </w:tblGrid>
      <w:tr w:rsidR="00511EF9" w:rsidTr="00511EF9"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11EF9" w:rsidRDefault="00511EF9" w:rsidP="00511E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umb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locus_tag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pacer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pacer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pacer3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pacer4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pacer5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pacer6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11EF9" w:rsidRDefault="00511EF9" w:rsidP="00511E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pacer7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pacer8</w:t>
            </w:r>
          </w:p>
        </w:tc>
      </w:tr>
      <w:tr w:rsidR="00511EF9" w:rsidTr="00511EF9"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aired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625" w:type="dxa"/>
            <w:tcBorders>
              <w:top w:val="single" w:sz="6" w:space="0" w:color="auto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511EF9" w:rsidTr="00511EF9"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00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013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014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019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091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102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115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152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153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188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200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20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208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214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262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264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265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288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310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31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3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3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3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3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3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39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406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414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415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421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43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440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441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50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513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51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552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586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58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591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671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679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68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688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69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7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  <w:bookmarkStart w:id="0" w:name="_GoBack"/>
            <w:bookmarkEnd w:id="0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7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7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7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7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7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7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75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77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785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790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792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803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805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80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816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895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908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909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913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92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929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954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052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060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06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0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0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1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1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1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13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145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146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158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192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250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256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263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270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306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30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  <w:lang w:val="de-DE"/>
              </w:rPr>
              <w:t>88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309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318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329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36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369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375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390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401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410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415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421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42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4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4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4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47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474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47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6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509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513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530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531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548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572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2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57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592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4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596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59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609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7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649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655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66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678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710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713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728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4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764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801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80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8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8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8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89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1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902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2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933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3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959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4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970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974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6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975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7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977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8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979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9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981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982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1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995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2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2000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3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2001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2003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5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2016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6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2020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7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2021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Pr="00761EC0" w:rsidRDefault="00511EF9" w:rsidP="00511EF9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U</w:t>
            </w:r>
            <w:r w:rsidRPr="00761EC0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npaired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168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390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516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588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08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0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43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528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768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892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912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511EF9" w:rsidTr="00511EF9"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964_1941</w:t>
            </w:r>
          </w:p>
        </w:tc>
        <w:tc>
          <w:tcPr>
            <w:tcW w:w="1701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559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625" w:type="dxa"/>
            <w:vAlign w:val="center"/>
          </w:tcPr>
          <w:p w:rsidR="00511EF9" w:rsidRDefault="00511EF9" w:rsidP="00511EF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</w:tbl>
    <w:p w:rsidR="00E81B2C" w:rsidRDefault="00E81B2C"/>
    <w:sectPr w:rsidR="00E81B2C" w:rsidSect="000D65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18F1" w:rsidRDefault="005018F1" w:rsidP="00FE5BB0">
      <w:r>
        <w:separator/>
      </w:r>
    </w:p>
  </w:endnote>
  <w:endnote w:type="continuationSeparator" w:id="0">
    <w:p w:rsidR="005018F1" w:rsidRDefault="005018F1" w:rsidP="00FE5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18F1" w:rsidRDefault="005018F1" w:rsidP="00FE5BB0">
      <w:r>
        <w:separator/>
      </w:r>
    </w:p>
  </w:footnote>
  <w:footnote w:type="continuationSeparator" w:id="0">
    <w:p w:rsidR="005018F1" w:rsidRDefault="005018F1" w:rsidP="00FE5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5D7"/>
    <w:rsid w:val="000D65D7"/>
    <w:rsid w:val="005018F1"/>
    <w:rsid w:val="00511EF9"/>
    <w:rsid w:val="006A1420"/>
    <w:rsid w:val="006F4DF6"/>
    <w:rsid w:val="00761EC0"/>
    <w:rsid w:val="00E81B2C"/>
    <w:rsid w:val="00FE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704A54-93A6-4940-AB3B-CD78B4B52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65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5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5B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5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5B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749</Words>
  <Characters>4271</Characters>
  <Application>Microsoft Office Word</Application>
  <DocSecurity>0</DocSecurity>
  <Lines>35</Lines>
  <Paragraphs>10</Paragraphs>
  <ScaleCrop>false</ScaleCrop>
  <Company/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4</cp:revision>
  <dcterms:created xsi:type="dcterms:W3CDTF">2021-09-02T11:50:00Z</dcterms:created>
  <dcterms:modified xsi:type="dcterms:W3CDTF">2021-09-04T13:46:00Z</dcterms:modified>
</cp:coreProperties>
</file>